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BAD" w:rsidRDefault="00D73BAD" w:rsidP="003B1396">
      <w:pPr>
        <w:spacing w:line="360" w:lineRule="auto"/>
        <w:jc w:val="both"/>
      </w:pPr>
      <w:r>
        <w:rPr>
          <w:b/>
        </w:rPr>
        <w:t xml:space="preserve">Table S1. </w:t>
      </w:r>
      <w:r>
        <w:t>Comparison of carbohydrate-degrading enzymes (CAZymes) encoded by Oomycota genomes using CAT</w:t>
      </w:r>
      <w:r w:rsidR="000B52BF">
        <w:t xml:space="preserve"> and </w:t>
      </w:r>
      <w:proofErr w:type="spellStart"/>
      <w:r w:rsidR="000B52BF">
        <w:t>dbCAN</w:t>
      </w:r>
      <w:proofErr w:type="spellEnd"/>
      <w:r w:rsidR="002615E5">
        <w:t xml:space="preserve">. </w:t>
      </w:r>
    </w:p>
    <w:p w:rsidR="002615E5" w:rsidRDefault="002615E5"/>
    <w:p w:rsidR="002615E5" w:rsidRDefault="002615E5"/>
    <w:tbl>
      <w:tblPr>
        <w:tblW w:w="11880" w:type="dxa"/>
        <w:tblInd w:w="93" w:type="dxa"/>
        <w:tblLook w:val="04A0" w:firstRow="1" w:lastRow="0" w:firstColumn="1" w:lastColumn="0" w:noHBand="0" w:noVBand="1"/>
      </w:tblPr>
      <w:tblGrid>
        <w:gridCol w:w="1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BM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E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C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H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H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</w:t>
            </w:r>
          </w:p>
        </w:tc>
      </w:tr>
      <w:tr w:rsidR="00E7180F" w:rsidRPr="00E7180F" w:rsidTr="00E7180F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T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GT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i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y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PL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PL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PL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E7180F" w:rsidRPr="00E7180F" w:rsidTr="00E7180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80F" w:rsidRPr="00E7180F" w:rsidRDefault="00E7180F" w:rsidP="00E718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7180F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</w:tr>
    </w:tbl>
    <w:p w:rsidR="002016BA" w:rsidRDefault="002016BA"/>
    <w:p w:rsidR="003679D3" w:rsidRDefault="003679D3"/>
    <w:p w:rsidR="003679D3" w:rsidRDefault="003A6F05">
      <w:r w:rsidRPr="002B70B7">
        <w:rPr>
          <w:i/>
        </w:rPr>
        <w:t>P</w:t>
      </w:r>
      <w:r>
        <w:rPr>
          <w:i/>
        </w:rPr>
        <w:t>y</w:t>
      </w:r>
      <w:r w:rsidR="00C64230">
        <w:rPr>
          <w:i/>
        </w:rPr>
        <w:t>thium</w:t>
      </w:r>
      <w:r w:rsidRPr="002B70B7">
        <w:rPr>
          <w:i/>
        </w:rPr>
        <w:t xml:space="preserve"> aphanidermatum</w:t>
      </w:r>
      <w:r>
        <w:t xml:space="preserve"> (</w:t>
      </w:r>
      <w:r w:rsidRPr="00B52E2B">
        <w:rPr>
          <w:i/>
        </w:rPr>
        <w:t>Pyap</w:t>
      </w:r>
      <w:r>
        <w:t xml:space="preserve">); </w:t>
      </w:r>
      <w:proofErr w:type="spellStart"/>
      <w:r w:rsidRPr="00CA0C84">
        <w:rPr>
          <w:i/>
        </w:rPr>
        <w:t>P</w:t>
      </w:r>
      <w:r>
        <w:rPr>
          <w:i/>
        </w:rPr>
        <w:t>y</w:t>
      </w:r>
      <w:proofErr w:type="spellEnd"/>
      <w:r w:rsidRPr="00CA0C84">
        <w:rPr>
          <w:i/>
        </w:rPr>
        <w:t>. arrhenomanes</w:t>
      </w:r>
      <w:r>
        <w:rPr>
          <w:i/>
        </w:rPr>
        <w:t xml:space="preserve"> </w:t>
      </w:r>
      <w:r>
        <w:t>(</w:t>
      </w:r>
      <w:r w:rsidRPr="00640CE6">
        <w:rPr>
          <w:i/>
        </w:rPr>
        <w:t>Pyar</w:t>
      </w:r>
      <w:r>
        <w:t xml:space="preserve">); </w:t>
      </w:r>
      <w:proofErr w:type="spellStart"/>
      <w:r w:rsidRPr="00CA0C84">
        <w:rPr>
          <w:i/>
        </w:rPr>
        <w:t>P</w:t>
      </w:r>
      <w:r>
        <w:rPr>
          <w:i/>
        </w:rPr>
        <w:t>y</w:t>
      </w:r>
      <w:proofErr w:type="spellEnd"/>
      <w:r w:rsidRPr="00CA0C84">
        <w:rPr>
          <w:i/>
        </w:rPr>
        <w:t>. irregulare</w:t>
      </w:r>
      <w:r>
        <w:rPr>
          <w:i/>
        </w:rPr>
        <w:t xml:space="preserve"> </w:t>
      </w:r>
      <w:r>
        <w:t>(</w:t>
      </w:r>
      <w:r w:rsidRPr="00640CE6">
        <w:rPr>
          <w:i/>
        </w:rPr>
        <w:t>Pyir</w:t>
      </w:r>
      <w:r>
        <w:t xml:space="preserve">); </w:t>
      </w:r>
      <w:proofErr w:type="spellStart"/>
      <w:r>
        <w:rPr>
          <w:i/>
        </w:rPr>
        <w:t>Py</w:t>
      </w:r>
      <w:proofErr w:type="spellEnd"/>
      <w:r>
        <w:rPr>
          <w:i/>
        </w:rPr>
        <w:t xml:space="preserve">. </w:t>
      </w:r>
      <w:r w:rsidRPr="00CA0C84">
        <w:rPr>
          <w:i/>
        </w:rPr>
        <w:t>iwayamai</w:t>
      </w:r>
      <w:r>
        <w:t xml:space="preserve"> (</w:t>
      </w:r>
      <w:r w:rsidRPr="00640CE6">
        <w:rPr>
          <w:i/>
        </w:rPr>
        <w:t>Pyiw</w:t>
      </w:r>
      <w:r>
        <w:t xml:space="preserve">); </w:t>
      </w:r>
      <w:proofErr w:type="spellStart"/>
      <w:r w:rsidRPr="00CA0C84">
        <w:rPr>
          <w:i/>
        </w:rPr>
        <w:t>P</w:t>
      </w:r>
      <w:r>
        <w:rPr>
          <w:i/>
        </w:rPr>
        <w:t>y</w:t>
      </w:r>
      <w:proofErr w:type="spellEnd"/>
      <w:r w:rsidRPr="00CA0C84">
        <w:t xml:space="preserve">. </w:t>
      </w:r>
      <w:r w:rsidRPr="00CA0C84">
        <w:rPr>
          <w:i/>
        </w:rPr>
        <w:t>ultimum</w:t>
      </w:r>
      <w:r>
        <w:t xml:space="preserve"> var. </w:t>
      </w:r>
      <w:r w:rsidRPr="00CA0C84">
        <w:rPr>
          <w:i/>
        </w:rPr>
        <w:t>ultimum</w:t>
      </w:r>
      <w:r>
        <w:t xml:space="preserve"> (</w:t>
      </w:r>
      <w:r w:rsidRPr="00640CE6">
        <w:rPr>
          <w:i/>
        </w:rPr>
        <w:t>Pyuu</w:t>
      </w:r>
      <w:r>
        <w:t xml:space="preserve">); </w:t>
      </w:r>
      <w:proofErr w:type="spellStart"/>
      <w:r w:rsidRPr="00CA0C84">
        <w:rPr>
          <w:i/>
        </w:rPr>
        <w:t>P</w:t>
      </w:r>
      <w:r>
        <w:rPr>
          <w:i/>
        </w:rPr>
        <w:t>y</w:t>
      </w:r>
      <w:proofErr w:type="spellEnd"/>
      <w:r w:rsidRPr="00CA0C84">
        <w:rPr>
          <w:i/>
        </w:rPr>
        <w:t xml:space="preserve">. ultimum </w:t>
      </w:r>
      <w:r w:rsidRPr="00CA0C84">
        <w:t>var.</w:t>
      </w:r>
      <w:r w:rsidRPr="00CA0C84">
        <w:rPr>
          <w:i/>
        </w:rPr>
        <w:t xml:space="preserve"> sporangiferum</w:t>
      </w:r>
      <w:r>
        <w:t xml:space="preserve"> (</w:t>
      </w:r>
      <w:r w:rsidRPr="00640CE6">
        <w:rPr>
          <w:i/>
        </w:rPr>
        <w:t>Pyus</w:t>
      </w:r>
      <w:r>
        <w:t xml:space="preserve">); </w:t>
      </w:r>
      <w:proofErr w:type="spellStart"/>
      <w:r w:rsidRPr="00FD2F8C">
        <w:rPr>
          <w:i/>
        </w:rPr>
        <w:t>P</w:t>
      </w:r>
      <w:r>
        <w:rPr>
          <w:i/>
        </w:rPr>
        <w:t>y</w:t>
      </w:r>
      <w:proofErr w:type="spellEnd"/>
      <w:r>
        <w:rPr>
          <w:i/>
        </w:rPr>
        <w:t>.</w:t>
      </w:r>
      <w:r>
        <w:t xml:space="preserve"> </w:t>
      </w:r>
      <w:r w:rsidRPr="00FD2F8C">
        <w:rPr>
          <w:i/>
        </w:rPr>
        <w:t>vexans</w:t>
      </w:r>
      <w:r w:rsidRPr="00CA0C84">
        <w:t xml:space="preserve"> </w:t>
      </w:r>
      <w:r>
        <w:t>(</w:t>
      </w:r>
      <w:r w:rsidRPr="00640CE6">
        <w:rPr>
          <w:i/>
        </w:rPr>
        <w:t>P</w:t>
      </w:r>
      <w:r>
        <w:rPr>
          <w:i/>
        </w:rPr>
        <w:t>y</w:t>
      </w:r>
      <w:r w:rsidRPr="00640CE6">
        <w:rPr>
          <w:i/>
        </w:rPr>
        <w:t>ve</w:t>
      </w:r>
      <w:r>
        <w:t xml:space="preserve">); </w:t>
      </w:r>
      <w:r w:rsidR="00120DF4" w:rsidRPr="00425404">
        <w:rPr>
          <w:i/>
        </w:rPr>
        <w:t>P</w:t>
      </w:r>
      <w:r w:rsidR="00120DF4">
        <w:rPr>
          <w:i/>
        </w:rPr>
        <w:t>h</w:t>
      </w:r>
      <w:r w:rsidR="00C64230">
        <w:rPr>
          <w:i/>
        </w:rPr>
        <w:t>ytophthora</w:t>
      </w:r>
      <w:r w:rsidR="00120DF4" w:rsidRPr="00425404">
        <w:rPr>
          <w:i/>
        </w:rPr>
        <w:t xml:space="preserve"> ramorum</w:t>
      </w:r>
      <w:r w:rsidR="00120DF4">
        <w:t xml:space="preserve"> (</w:t>
      </w:r>
      <w:r w:rsidR="00120DF4" w:rsidRPr="00640CE6">
        <w:rPr>
          <w:i/>
        </w:rPr>
        <w:t>Phra</w:t>
      </w:r>
      <w:r w:rsidR="00120DF4">
        <w:t xml:space="preserve">); </w:t>
      </w:r>
      <w:r w:rsidR="00120DF4" w:rsidRPr="00425404">
        <w:rPr>
          <w:i/>
        </w:rPr>
        <w:t>P</w:t>
      </w:r>
      <w:r w:rsidR="00120DF4">
        <w:rPr>
          <w:i/>
        </w:rPr>
        <w:t>h</w:t>
      </w:r>
      <w:r w:rsidR="00120DF4" w:rsidRPr="00425404">
        <w:rPr>
          <w:i/>
        </w:rPr>
        <w:t>. sojae</w:t>
      </w:r>
      <w:r w:rsidR="00120DF4">
        <w:t xml:space="preserve"> (</w:t>
      </w:r>
      <w:r w:rsidR="00120DF4" w:rsidRPr="00640CE6">
        <w:rPr>
          <w:i/>
        </w:rPr>
        <w:t>Phso</w:t>
      </w:r>
      <w:r w:rsidR="00120DF4">
        <w:t xml:space="preserve">); </w:t>
      </w:r>
      <w:r w:rsidRPr="00425404">
        <w:rPr>
          <w:i/>
        </w:rPr>
        <w:t>P</w:t>
      </w:r>
      <w:r>
        <w:rPr>
          <w:i/>
        </w:rPr>
        <w:t>h</w:t>
      </w:r>
      <w:r w:rsidRPr="00425404">
        <w:rPr>
          <w:i/>
        </w:rPr>
        <w:t>. infestans</w:t>
      </w:r>
      <w:r>
        <w:t xml:space="preserve"> (</w:t>
      </w:r>
      <w:r w:rsidRPr="00640CE6">
        <w:rPr>
          <w:i/>
        </w:rPr>
        <w:t>Phin</w:t>
      </w:r>
      <w:r>
        <w:t xml:space="preserve">); and </w:t>
      </w:r>
      <w:r>
        <w:rPr>
          <w:i/>
        </w:rPr>
        <w:t>H</w:t>
      </w:r>
      <w:r w:rsidRPr="00A25271">
        <w:rPr>
          <w:i/>
        </w:rPr>
        <w:t>yaloperonospora arabidopsidis</w:t>
      </w:r>
      <w:r>
        <w:t xml:space="preserve"> (</w:t>
      </w:r>
      <w:r w:rsidRPr="00640CE6">
        <w:rPr>
          <w:i/>
        </w:rPr>
        <w:t>H</w:t>
      </w:r>
      <w:r>
        <w:rPr>
          <w:i/>
        </w:rPr>
        <w:t>a</w:t>
      </w:r>
      <w:r>
        <w:t>).</w:t>
      </w:r>
    </w:p>
    <w:p w:rsidR="000F3C80" w:rsidRDefault="000F3C80"/>
    <w:p w:rsidR="000F3C80" w:rsidRDefault="000F3C80">
      <w:bookmarkStart w:id="0" w:name="_GoBack"/>
      <w:bookmarkEnd w:id="0"/>
    </w:p>
    <w:sectPr w:rsidR="000F3C80" w:rsidSect="002016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twtertifrsx2ez223pt50e0rtzxrp0t0r5&quot;&gt;My EndNote Library&lt;record-ids&gt;&lt;item&gt;58&lt;/item&gt;&lt;/record-ids&gt;&lt;/item&gt;&lt;/Libraries&gt;"/>
  </w:docVars>
  <w:rsids>
    <w:rsidRoot w:val="00D73BAD"/>
    <w:rsid w:val="00004859"/>
    <w:rsid w:val="000112FC"/>
    <w:rsid w:val="00016D23"/>
    <w:rsid w:val="000220CF"/>
    <w:rsid w:val="00022382"/>
    <w:rsid w:val="0002382D"/>
    <w:rsid w:val="0003766C"/>
    <w:rsid w:val="00044E28"/>
    <w:rsid w:val="00055D39"/>
    <w:rsid w:val="0007076D"/>
    <w:rsid w:val="000710BD"/>
    <w:rsid w:val="000722F0"/>
    <w:rsid w:val="00075816"/>
    <w:rsid w:val="00087D20"/>
    <w:rsid w:val="00090568"/>
    <w:rsid w:val="00090CB3"/>
    <w:rsid w:val="00092041"/>
    <w:rsid w:val="00092B68"/>
    <w:rsid w:val="000A0799"/>
    <w:rsid w:val="000A4110"/>
    <w:rsid w:val="000A6497"/>
    <w:rsid w:val="000A68A4"/>
    <w:rsid w:val="000B325E"/>
    <w:rsid w:val="000B52BF"/>
    <w:rsid w:val="000C7E2E"/>
    <w:rsid w:val="000D0CAD"/>
    <w:rsid w:val="000D1DCA"/>
    <w:rsid w:val="000D4508"/>
    <w:rsid w:val="000D4B61"/>
    <w:rsid w:val="000D55C4"/>
    <w:rsid w:val="000D6317"/>
    <w:rsid w:val="000D6C6D"/>
    <w:rsid w:val="000D7CC2"/>
    <w:rsid w:val="000E1EA6"/>
    <w:rsid w:val="000E41A0"/>
    <w:rsid w:val="000E4918"/>
    <w:rsid w:val="000E5E2C"/>
    <w:rsid w:val="000E724C"/>
    <w:rsid w:val="000F3C80"/>
    <w:rsid w:val="000F70F8"/>
    <w:rsid w:val="001035C7"/>
    <w:rsid w:val="0010775F"/>
    <w:rsid w:val="00111E9A"/>
    <w:rsid w:val="00113D5D"/>
    <w:rsid w:val="00117905"/>
    <w:rsid w:val="00120DF4"/>
    <w:rsid w:val="001210D0"/>
    <w:rsid w:val="001224A7"/>
    <w:rsid w:val="00123F9E"/>
    <w:rsid w:val="00126274"/>
    <w:rsid w:val="0012682B"/>
    <w:rsid w:val="00132FC6"/>
    <w:rsid w:val="00133E8D"/>
    <w:rsid w:val="00137465"/>
    <w:rsid w:val="00145F40"/>
    <w:rsid w:val="0015571C"/>
    <w:rsid w:val="00167AE6"/>
    <w:rsid w:val="00176F03"/>
    <w:rsid w:val="00182B70"/>
    <w:rsid w:val="00184061"/>
    <w:rsid w:val="0018642E"/>
    <w:rsid w:val="00187BAE"/>
    <w:rsid w:val="001904B6"/>
    <w:rsid w:val="001906BF"/>
    <w:rsid w:val="00195298"/>
    <w:rsid w:val="001A3385"/>
    <w:rsid w:val="001B094F"/>
    <w:rsid w:val="001B312A"/>
    <w:rsid w:val="001B4411"/>
    <w:rsid w:val="001B4BB5"/>
    <w:rsid w:val="001C0701"/>
    <w:rsid w:val="001C0F69"/>
    <w:rsid w:val="001C48C0"/>
    <w:rsid w:val="001D41FF"/>
    <w:rsid w:val="001E45E8"/>
    <w:rsid w:val="001F2D4F"/>
    <w:rsid w:val="001F3C51"/>
    <w:rsid w:val="001F5354"/>
    <w:rsid w:val="002016BA"/>
    <w:rsid w:val="00204DE2"/>
    <w:rsid w:val="00210D09"/>
    <w:rsid w:val="00231E68"/>
    <w:rsid w:val="0023242F"/>
    <w:rsid w:val="00242DCD"/>
    <w:rsid w:val="00245D4F"/>
    <w:rsid w:val="00247808"/>
    <w:rsid w:val="002527EC"/>
    <w:rsid w:val="00252F37"/>
    <w:rsid w:val="0025305C"/>
    <w:rsid w:val="00257C1F"/>
    <w:rsid w:val="002609DF"/>
    <w:rsid w:val="002615E5"/>
    <w:rsid w:val="00262941"/>
    <w:rsid w:val="00263FE4"/>
    <w:rsid w:val="00266D5E"/>
    <w:rsid w:val="00271073"/>
    <w:rsid w:val="00275396"/>
    <w:rsid w:val="00283910"/>
    <w:rsid w:val="002846DA"/>
    <w:rsid w:val="0028598F"/>
    <w:rsid w:val="00287C99"/>
    <w:rsid w:val="0029190E"/>
    <w:rsid w:val="00295721"/>
    <w:rsid w:val="002A19BC"/>
    <w:rsid w:val="002A2DE2"/>
    <w:rsid w:val="002A7D05"/>
    <w:rsid w:val="002A7D73"/>
    <w:rsid w:val="002B0BEE"/>
    <w:rsid w:val="002B3135"/>
    <w:rsid w:val="002B3F53"/>
    <w:rsid w:val="002B4199"/>
    <w:rsid w:val="002B470B"/>
    <w:rsid w:val="002B499B"/>
    <w:rsid w:val="002B5E29"/>
    <w:rsid w:val="002B6029"/>
    <w:rsid w:val="002C0DAB"/>
    <w:rsid w:val="002C4E4D"/>
    <w:rsid w:val="002C589A"/>
    <w:rsid w:val="002D1ABC"/>
    <w:rsid w:val="002D1EBB"/>
    <w:rsid w:val="002D2D19"/>
    <w:rsid w:val="002D4888"/>
    <w:rsid w:val="002D5AC2"/>
    <w:rsid w:val="002D7406"/>
    <w:rsid w:val="002E0547"/>
    <w:rsid w:val="002E1D81"/>
    <w:rsid w:val="002E53E1"/>
    <w:rsid w:val="002F064F"/>
    <w:rsid w:val="002F6A5A"/>
    <w:rsid w:val="002F7421"/>
    <w:rsid w:val="00303101"/>
    <w:rsid w:val="00303E75"/>
    <w:rsid w:val="00303FA5"/>
    <w:rsid w:val="0030626C"/>
    <w:rsid w:val="003076BF"/>
    <w:rsid w:val="003108D3"/>
    <w:rsid w:val="00313F05"/>
    <w:rsid w:val="003201F3"/>
    <w:rsid w:val="00320389"/>
    <w:rsid w:val="0032744E"/>
    <w:rsid w:val="00343EC1"/>
    <w:rsid w:val="003448E0"/>
    <w:rsid w:val="0036068D"/>
    <w:rsid w:val="00364D4D"/>
    <w:rsid w:val="003679D3"/>
    <w:rsid w:val="003708F0"/>
    <w:rsid w:val="00370CBF"/>
    <w:rsid w:val="00374529"/>
    <w:rsid w:val="0038072F"/>
    <w:rsid w:val="003843A0"/>
    <w:rsid w:val="00384E7F"/>
    <w:rsid w:val="003A0B0D"/>
    <w:rsid w:val="003A1C5F"/>
    <w:rsid w:val="003A348C"/>
    <w:rsid w:val="003A5DB7"/>
    <w:rsid w:val="003A69A8"/>
    <w:rsid w:val="003A6F05"/>
    <w:rsid w:val="003B1396"/>
    <w:rsid w:val="003B2E0D"/>
    <w:rsid w:val="003B38AD"/>
    <w:rsid w:val="003B3A88"/>
    <w:rsid w:val="003B607C"/>
    <w:rsid w:val="003C02B7"/>
    <w:rsid w:val="003C08A5"/>
    <w:rsid w:val="003C52EB"/>
    <w:rsid w:val="003D1F12"/>
    <w:rsid w:val="003D38DA"/>
    <w:rsid w:val="003D3E12"/>
    <w:rsid w:val="003E1BEA"/>
    <w:rsid w:val="003E3583"/>
    <w:rsid w:val="003E3FB8"/>
    <w:rsid w:val="003F0945"/>
    <w:rsid w:val="003F1355"/>
    <w:rsid w:val="003F35CA"/>
    <w:rsid w:val="003F47B8"/>
    <w:rsid w:val="003F6931"/>
    <w:rsid w:val="00402D58"/>
    <w:rsid w:val="00411460"/>
    <w:rsid w:val="00422700"/>
    <w:rsid w:val="00424061"/>
    <w:rsid w:val="00424C7F"/>
    <w:rsid w:val="004413B2"/>
    <w:rsid w:val="0047718E"/>
    <w:rsid w:val="004809DE"/>
    <w:rsid w:val="00481F42"/>
    <w:rsid w:val="00483315"/>
    <w:rsid w:val="004838E0"/>
    <w:rsid w:val="00485181"/>
    <w:rsid w:val="004872FE"/>
    <w:rsid w:val="00493A7B"/>
    <w:rsid w:val="00495CD3"/>
    <w:rsid w:val="004A15F7"/>
    <w:rsid w:val="004A5BC7"/>
    <w:rsid w:val="004C2EBE"/>
    <w:rsid w:val="004C47BB"/>
    <w:rsid w:val="004F16E2"/>
    <w:rsid w:val="004F2547"/>
    <w:rsid w:val="004F62C6"/>
    <w:rsid w:val="00510F46"/>
    <w:rsid w:val="00511E09"/>
    <w:rsid w:val="00514E6F"/>
    <w:rsid w:val="0052446E"/>
    <w:rsid w:val="0052501F"/>
    <w:rsid w:val="00527484"/>
    <w:rsid w:val="00530395"/>
    <w:rsid w:val="00541690"/>
    <w:rsid w:val="00541AC4"/>
    <w:rsid w:val="00550869"/>
    <w:rsid w:val="005553D2"/>
    <w:rsid w:val="00555466"/>
    <w:rsid w:val="005555DC"/>
    <w:rsid w:val="00555C3D"/>
    <w:rsid w:val="00561A90"/>
    <w:rsid w:val="0056446E"/>
    <w:rsid w:val="005725FE"/>
    <w:rsid w:val="0057361D"/>
    <w:rsid w:val="00583F70"/>
    <w:rsid w:val="00587B3B"/>
    <w:rsid w:val="0059300A"/>
    <w:rsid w:val="005A1B32"/>
    <w:rsid w:val="005A423F"/>
    <w:rsid w:val="005A5139"/>
    <w:rsid w:val="005A5195"/>
    <w:rsid w:val="005A77E4"/>
    <w:rsid w:val="005A7EF9"/>
    <w:rsid w:val="005B51D8"/>
    <w:rsid w:val="005B6203"/>
    <w:rsid w:val="005B69D9"/>
    <w:rsid w:val="005C14C8"/>
    <w:rsid w:val="005C1B88"/>
    <w:rsid w:val="005D2166"/>
    <w:rsid w:val="005D6A31"/>
    <w:rsid w:val="005E10A8"/>
    <w:rsid w:val="005E38EC"/>
    <w:rsid w:val="005E4C7B"/>
    <w:rsid w:val="005F61F4"/>
    <w:rsid w:val="005F7C9B"/>
    <w:rsid w:val="00601DBA"/>
    <w:rsid w:val="006034E0"/>
    <w:rsid w:val="00610B18"/>
    <w:rsid w:val="00613E19"/>
    <w:rsid w:val="0061675E"/>
    <w:rsid w:val="00620A25"/>
    <w:rsid w:val="00622E71"/>
    <w:rsid w:val="0062504B"/>
    <w:rsid w:val="00626FE3"/>
    <w:rsid w:val="00635C07"/>
    <w:rsid w:val="00640EBE"/>
    <w:rsid w:val="00642964"/>
    <w:rsid w:val="00642E28"/>
    <w:rsid w:val="00644E86"/>
    <w:rsid w:val="00647BA6"/>
    <w:rsid w:val="00650E06"/>
    <w:rsid w:val="00651C8E"/>
    <w:rsid w:val="00661B57"/>
    <w:rsid w:val="006650ED"/>
    <w:rsid w:val="00671B12"/>
    <w:rsid w:val="00673BEC"/>
    <w:rsid w:val="00677305"/>
    <w:rsid w:val="006811E6"/>
    <w:rsid w:val="006A18A7"/>
    <w:rsid w:val="006B102C"/>
    <w:rsid w:val="006B4A10"/>
    <w:rsid w:val="006C62DB"/>
    <w:rsid w:val="006D31AB"/>
    <w:rsid w:val="006E17E1"/>
    <w:rsid w:val="006E2634"/>
    <w:rsid w:val="006E3463"/>
    <w:rsid w:val="006E3E0C"/>
    <w:rsid w:val="006E4E95"/>
    <w:rsid w:val="006E786C"/>
    <w:rsid w:val="006F0635"/>
    <w:rsid w:val="006F3027"/>
    <w:rsid w:val="0070246D"/>
    <w:rsid w:val="00704447"/>
    <w:rsid w:val="00711085"/>
    <w:rsid w:val="0071363D"/>
    <w:rsid w:val="00716494"/>
    <w:rsid w:val="00716FA1"/>
    <w:rsid w:val="0072406A"/>
    <w:rsid w:val="007245CD"/>
    <w:rsid w:val="00727124"/>
    <w:rsid w:val="0073086B"/>
    <w:rsid w:val="00732EFC"/>
    <w:rsid w:val="00735DA3"/>
    <w:rsid w:val="00743431"/>
    <w:rsid w:val="00747410"/>
    <w:rsid w:val="007522DB"/>
    <w:rsid w:val="00757545"/>
    <w:rsid w:val="00760B3E"/>
    <w:rsid w:val="00767CC8"/>
    <w:rsid w:val="00773BF3"/>
    <w:rsid w:val="00774C4E"/>
    <w:rsid w:val="00775126"/>
    <w:rsid w:val="007808CA"/>
    <w:rsid w:val="0079063F"/>
    <w:rsid w:val="007947BE"/>
    <w:rsid w:val="007977DA"/>
    <w:rsid w:val="007A088F"/>
    <w:rsid w:val="007A3E96"/>
    <w:rsid w:val="007B6B4C"/>
    <w:rsid w:val="007C2FFF"/>
    <w:rsid w:val="007C454C"/>
    <w:rsid w:val="007C568F"/>
    <w:rsid w:val="007C68AB"/>
    <w:rsid w:val="007D170F"/>
    <w:rsid w:val="007D2C43"/>
    <w:rsid w:val="007D788E"/>
    <w:rsid w:val="007E1952"/>
    <w:rsid w:val="007E49C8"/>
    <w:rsid w:val="007E66EB"/>
    <w:rsid w:val="007F0D8E"/>
    <w:rsid w:val="007F0E47"/>
    <w:rsid w:val="007F5F37"/>
    <w:rsid w:val="00801497"/>
    <w:rsid w:val="00806E4E"/>
    <w:rsid w:val="00817E44"/>
    <w:rsid w:val="00817F44"/>
    <w:rsid w:val="00823533"/>
    <w:rsid w:val="00825785"/>
    <w:rsid w:val="008323EA"/>
    <w:rsid w:val="00841594"/>
    <w:rsid w:val="00845DFC"/>
    <w:rsid w:val="0084748E"/>
    <w:rsid w:val="00853581"/>
    <w:rsid w:val="00862E32"/>
    <w:rsid w:val="0086387E"/>
    <w:rsid w:val="00871B4A"/>
    <w:rsid w:val="0088616C"/>
    <w:rsid w:val="00886302"/>
    <w:rsid w:val="008944E0"/>
    <w:rsid w:val="00894E80"/>
    <w:rsid w:val="008A3467"/>
    <w:rsid w:val="008A4091"/>
    <w:rsid w:val="008A4F83"/>
    <w:rsid w:val="008A6437"/>
    <w:rsid w:val="008A6B08"/>
    <w:rsid w:val="008B0DF3"/>
    <w:rsid w:val="008B723F"/>
    <w:rsid w:val="008B7BC8"/>
    <w:rsid w:val="008C05F0"/>
    <w:rsid w:val="008C2744"/>
    <w:rsid w:val="008C38E3"/>
    <w:rsid w:val="008C5ABD"/>
    <w:rsid w:val="008C636C"/>
    <w:rsid w:val="008E23F2"/>
    <w:rsid w:val="008E4FC3"/>
    <w:rsid w:val="008F5057"/>
    <w:rsid w:val="009068FA"/>
    <w:rsid w:val="009106DC"/>
    <w:rsid w:val="009110DD"/>
    <w:rsid w:val="00911352"/>
    <w:rsid w:val="009127D8"/>
    <w:rsid w:val="00930A8F"/>
    <w:rsid w:val="0093478A"/>
    <w:rsid w:val="00934C17"/>
    <w:rsid w:val="00936211"/>
    <w:rsid w:val="00936A8D"/>
    <w:rsid w:val="009628D6"/>
    <w:rsid w:val="009751DA"/>
    <w:rsid w:val="00983C45"/>
    <w:rsid w:val="009871D4"/>
    <w:rsid w:val="00990A41"/>
    <w:rsid w:val="00991BA8"/>
    <w:rsid w:val="00992648"/>
    <w:rsid w:val="009A2235"/>
    <w:rsid w:val="009A68FB"/>
    <w:rsid w:val="009A7047"/>
    <w:rsid w:val="009B682C"/>
    <w:rsid w:val="009C4D2A"/>
    <w:rsid w:val="009C6177"/>
    <w:rsid w:val="009D386E"/>
    <w:rsid w:val="009D5D33"/>
    <w:rsid w:val="009D6A36"/>
    <w:rsid w:val="009E0379"/>
    <w:rsid w:val="009F43F3"/>
    <w:rsid w:val="009F520C"/>
    <w:rsid w:val="00A01AA2"/>
    <w:rsid w:val="00A01D15"/>
    <w:rsid w:val="00A12C60"/>
    <w:rsid w:val="00A15BEF"/>
    <w:rsid w:val="00A2033A"/>
    <w:rsid w:val="00A24956"/>
    <w:rsid w:val="00A4435B"/>
    <w:rsid w:val="00A44744"/>
    <w:rsid w:val="00A505B2"/>
    <w:rsid w:val="00A50799"/>
    <w:rsid w:val="00A51FD2"/>
    <w:rsid w:val="00A55DCF"/>
    <w:rsid w:val="00A70003"/>
    <w:rsid w:val="00A719DE"/>
    <w:rsid w:val="00A753FF"/>
    <w:rsid w:val="00A85885"/>
    <w:rsid w:val="00A87DC0"/>
    <w:rsid w:val="00A94A66"/>
    <w:rsid w:val="00A96CB7"/>
    <w:rsid w:val="00A96CF2"/>
    <w:rsid w:val="00AA15C6"/>
    <w:rsid w:val="00AA1E16"/>
    <w:rsid w:val="00AA3AD5"/>
    <w:rsid w:val="00AB1A26"/>
    <w:rsid w:val="00AC1167"/>
    <w:rsid w:val="00AC3EB7"/>
    <w:rsid w:val="00AD0F61"/>
    <w:rsid w:val="00AD3BF7"/>
    <w:rsid w:val="00AD48DF"/>
    <w:rsid w:val="00AE3FEB"/>
    <w:rsid w:val="00AF0E8E"/>
    <w:rsid w:val="00AF4607"/>
    <w:rsid w:val="00B033BA"/>
    <w:rsid w:val="00B052EF"/>
    <w:rsid w:val="00B113BC"/>
    <w:rsid w:val="00B11A16"/>
    <w:rsid w:val="00B276AB"/>
    <w:rsid w:val="00B35FF2"/>
    <w:rsid w:val="00B37D15"/>
    <w:rsid w:val="00B41179"/>
    <w:rsid w:val="00B5190A"/>
    <w:rsid w:val="00B54DD1"/>
    <w:rsid w:val="00B614A2"/>
    <w:rsid w:val="00B61EB6"/>
    <w:rsid w:val="00B6542E"/>
    <w:rsid w:val="00B65930"/>
    <w:rsid w:val="00B714BF"/>
    <w:rsid w:val="00B763FE"/>
    <w:rsid w:val="00B83523"/>
    <w:rsid w:val="00B903AF"/>
    <w:rsid w:val="00B90822"/>
    <w:rsid w:val="00BA0DE3"/>
    <w:rsid w:val="00BA7301"/>
    <w:rsid w:val="00BB2111"/>
    <w:rsid w:val="00BB250D"/>
    <w:rsid w:val="00BB54B1"/>
    <w:rsid w:val="00BB6D5D"/>
    <w:rsid w:val="00BC2FEC"/>
    <w:rsid w:val="00BD57CE"/>
    <w:rsid w:val="00BD6E5F"/>
    <w:rsid w:val="00BE1E22"/>
    <w:rsid w:val="00BE200C"/>
    <w:rsid w:val="00BE3BEE"/>
    <w:rsid w:val="00BE5325"/>
    <w:rsid w:val="00BE61A6"/>
    <w:rsid w:val="00BF6268"/>
    <w:rsid w:val="00C11A7D"/>
    <w:rsid w:val="00C15796"/>
    <w:rsid w:val="00C20644"/>
    <w:rsid w:val="00C31CAF"/>
    <w:rsid w:val="00C417F5"/>
    <w:rsid w:val="00C45F1C"/>
    <w:rsid w:val="00C51407"/>
    <w:rsid w:val="00C5655A"/>
    <w:rsid w:val="00C64230"/>
    <w:rsid w:val="00C71F25"/>
    <w:rsid w:val="00C76AE4"/>
    <w:rsid w:val="00C80C2A"/>
    <w:rsid w:val="00C856B2"/>
    <w:rsid w:val="00C92602"/>
    <w:rsid w:val="00C93290"/>
    <w:rsid w:val="00CA0420"/>
    <w:rsid w:val="00CA285A"/>
    <w:rsid w:val="00CA5286"/>
    <w:rsid w:val="00CB67DE"/>
    <w:rsid w:val="00CC5E0C"/>
    <w:rsid w:val="00CC60C9"/>
    <w:rsid w:val="00CD1FFF"/>
    <w:rsid w:val="00CD25BB"/>
    <w:rsid w:val="00CF0D2B"/>
    <w:rsid w:val="00CF4D24"/>
    <w:rsid w:val="00D0084A"/>
    <w:rsid w:val="00D02DEF"/>
    <w:rsid w:val="00D0518D"/>
    <w:rsid w:val="00D104EE"/>
    <w:rsid w:val="00D170F7"/>
    <w:rsid w:val="00D21474"/>
    <w:rsid w:val="00D24D6A"/>
    <w:rsid w:val="00D329B7"/>
    <w:rsid w:val="00D35D1C"/>
    <w:rsid w:val="00D37C9D"/>
    <w:rsid w:val="00D37D03"/>
    <w:rsid w:val="00D429B6"/>
    <w:rsid w:val="00D42D24"/>
    <w:rsid w:val="00D551D0"/>
    <w:rsid w:val="00D55DA9"/>
    <w:rsid w:val="00D62D04"/>
    <w:rsid w:val="00D73BAD"/>
    <w:rsid w:val="00D7494F"/>
    <w:rsid w:val="00D75B5B"/>
    <w:rsid w:val="00D93BA9"/>
    <w:rsid w:val="00D96EB0"/>
    <w:rsid w:val="00DB1F0E"/>
    <w:rsid w:val="00DC44F4"/>
    <w:rsid w:val="00DC59E0"/>
    <w:rsid w:val="00DC6EBB"/>
    <w:rsid w:val="00DC7108"/>
    <w:rsid w:val="00DD43E8"/>
    <w:rsid w:val="00DE6DDA"/>
    <w:rsid w:val="00DF3903"/>
    <w:rsid w:val="00E052D8"/>
    <w:rsid w:val="00E05E60"/>
    <w:rsid w:val="00E139A7"/>
    <w:rsid w:val="00E21EB1"/>
    <w:rsid w:val="00E27360"/>
    <w:rsid w:val="00E45ECE"/>
    <w:rsid w:val="00E533F1"/>
    <w:rsid w:val="00E54D81"/>
    <w:rsid w:val="00E56A47"/>
    <w:rsid w:val="00E60220"/>
    <w:rsid w:val="00E652AE"/>
    <w:rsid w:val="00E709DF"/>
    <w:rsid w:val="00E7180F"/>
    <w:rsid w:val="00E76EC7"/>
    <w:rsid w:val="00E77EB3"/>
    <w:rsid w:val="00E805EA"/>
    <w:rsid w:val="00E858E9"/>
    <w:rsid w:val="00E91724"/>
    <w:rsid w:val="00E95A67"/>
    <w:rsid w:val="00E95FDD"/>
    <w:rsid w:val="00EC2ADD"/>
    <w:rsid w:val="00ED244C"/>
    <w:rsid w:val="00ED33EE"/>
    <w:rsid w:val="00ED7EE6"/>
    <w:rsid w:val="00EE0CB6"/>
    <w:rsid w:val="00EE1D3F"/>
    <w:rsid w:val="00EE6A2C"/>
    <w:rsid w:val="00EE74AB"/>
    <w:rsid w:val="00F0067C"/>
    <w:rsid w:val="00F01987"/>
    <w:rsid w:val="00F02523"/>
    <w:rsid w:val="00F02CE9"/>
    <w:rsid w:val="00F02D25"/>
    <w:rsid w:val="00F0643F"/>
    <w:rsid w:val="00F13C80"/>
    <w:rsid w:val="00F3492C"/>
    <w:rsid w:val="00F34CD4"/>
    <w:rsid w:val="00F41130"/>
    <w:rsid w:val="00F45019"/>
    <w:rsid w:val="00F45C81"/>
    <w:rsid w:val="00F4650E"/>
    <w:rsid w:val="00F47CDC"/>
    <w:rsid w:val="00F561B3"/>
    <w:rsid w:val="00F61201"/>
    <w:rsid w:val="00F64F7F"/>
    <w:rsid w:val="00F70082"/>
    <w:rsid w:val="00F70AD2"/>
    <w:rsid w:val="00F714B3"/>
    <w:rsid w:val="00F75078"/>
    <w:rsid w:val="00F751DC"/>
    <w:rsid w:val="00F862B6"/>
    <w:rsid w:val="00F86EE3"/>
    <w:rsid w:val="00F87541"/>
    <w:rsid w:val="00F90787"/>
    <w:rsid w:val="00FA0056"/>
    <w:rsid w:val="00FA0DDC"/>
    <w:rsid w:val="00FA7E94"/>
    <w:rsid w:val="00FC10FF"/>
    <w:rsid w:val="00FC1536"/>
    <w:rsid w:val="00FC1D19"/>
    <w:rsid w:val="00FC349A"/>
    <w:rsid w:val="00FC3AA4"/>
    <w:rsid w:val="00FD002E"/>
    <w:rsid w:val="00FD2957"/>
    <w:rsid w:val="00FD2F45"/>
    <w:rsid w:val="00FD632B"/>
    <w:rsid w:val="00FE493E"/>
    <w:rsid w:val="00FE591E"/>
    <w:rsid w:val="00FF10F9"/>
    <w:rsid w:val="00FF17D6"/>
    <w:rsid w:val="00FF39BA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B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15E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6BA"/>
    <w:rPr>
      <w:color w:val="800080"/>
      <w:u w:val="single"/>
    </w:rPr>
  </w:style>
  <w:style w:type="paragraph" w:customStyle="1" w:styleId="font5">
    <w:name w:val="font5"/>
    <w:basedOn w:val="Normal"/>
    <w:rsid w:val="002016BA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2016BA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1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A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A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A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A16"/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E7180F"/>
    <w:pPr>
      <w:spacing w:before="100" w:beforeAutospacing="1" w:after="100" w:afterAutospacing="1"/>
    </w:pPr>
    <w:rPr>
      <w:i/>
      <w:iCs/>
    </w:rPr>
  </w:style>
  <w:style w:type="paragraph" w:customStyle="1" w:styleId="xl66">
    <w:name w:val="xl66"/>
    <w:basedOn w:val="Normal"/>
    <w:rsid w:val="00E7180F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67">
    <w:name w:val="xl67"/>
    <w:basedOn w:val="Normal"/>
    <w:rsid w:val="00E7180F"/>
    <w:pPr>
      <w:spacing w:before="100" w:beforeAutospacing="1" w:after="100" w:afterAutospacing="1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B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15E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6BA"/>
    <w:rPr>
      <w:color w:val="800080"/>
      <w:u w:val="single"/>
    </w:rPr>
  </w:style>
  <w:style w:type="paragraph" w:customStyle="1" w:styleId="font5">
    <w:name w:val="font5"/>
    <w:basedOn w:val="Normal"/>
    <w:rsid w:val="002016BA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2016BA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1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A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A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A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A16"/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E7180F"/>
    <w:pPr>
      <w:spacing w:before="100" w:beforeAutospacing="1" w:after="100" w:afterAutospacing="1"/>
    </w:pPr>
    <w:rPr>
      <w:i/>
      <w:iCs/>
    </w:rPr>
  </w:style>
  <w:style w:type="paragraph" w:customStyle="1" w:styleId="xl66">
    <w:name w:val="xl66"/>
    <w:basedOn w:val="Normal"/>
    <w:rsid w:val="00E7180F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67">
    <w:name w:val="xl67"/>
    <w:basedOn w:val="Normal"/>
    <w:rsid w:val="00E7180F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63B3BA-D134-4F62-92AD-C72EA55B3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4</cp:revision>
  <dcterms:created xsi:type="dcterms:W3CDTF">2012-12-13T03:39:00Z</dcterms:created>
  <dcterms:modified xsi:type="dcterms:W3CDTF">2012-12-13T03:44:00Z</dcterms:modified>
</cp:coreProperties>
</file>